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36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l Table 2. Xenograft Staining Results in Test TMAs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trHeight w:val="42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Xenograf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IHC Mark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LNCa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C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22R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DU14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nhymdi626c4u" w:id="0"/>
            <w:bookmarkEnd w:id="0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ga97k2pbi5xr" w:id="1"/>
            <w:bookmarkEnd w:id="1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f5wwjfxmp1q5" w:id="2"/>
            <w:bookmarkEnd w:id="2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dvj0emgwosot" w:id="3"/>
            <w:bookmarkEnd w:id="3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KX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l704haxd3ig5" w:id="4"/>
            <w:bookmarkEnd w:id="4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89ae0wjdqp14" w:id="5"/>
            <w:bookmarkEnd w:id="5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g8xsia97rmlr" w:id="6"/>
            <w:bookmarkEnd w:id="6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hikdujwlz3ai" w:id="7"/>
            <w:bookmarkEnd w:id="7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S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rrbtcu3sc8hg" w:id="8"/>
            <w:bookmarkEnd w:id="8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jg96jll0z4bj" w:id="9"/>
            <w:bookmarkEnd w:id="9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7mc395ezy6fw" w:id="10"/>
            <w:bookmarkEnd w:id="10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9u3zmyvukj1q" w:id="11"/>
            <w:bookmarkEnd w:id="11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T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5rc1oi9qd8f0" w:id="12"/>
            <w:bookmarkEnd w:id="12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9tn9r9kbpjxu" w:id="13"/>
            <w:bookmarkEnd w:id="13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i6rw69q2jnf7" w:id="14"/>
            <w:bookmarkEnd w:id="14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3u5pk3gs2wn6" w:id="15"/>
            <w:bookmarkEnd w:id="15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+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R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s1uin15pink7" w:id="16"/>
            <w:bookmarkEnd w:id="16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4kq2rwywq6y5" w:id="17"/>
            <w:bookmarkEnd w:id="17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hb9zlwt3qtcl" w:id="18"/>
            <w:bookmarkEnd w:id="18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Style w:val="Title"/>
              <w:widowControl w:val="0"/>
              <w:spacing w:after="60" w:before="0" w:line="240" w:lineRule="auto"/>
              <w:jc w:val="center"/>
              <w:rPr>
                <w:rFonts w:ascii="Arial" w:cs="Arial" w:eastAsia="Arial" w:hAnsi="Arial"/>
                <w:b w:val="0"/>
                <w:sz w:val="52"/>
                <w:szCs w:val="52"/>
              </w:rPr>
            </w:pPr>
            <w:bookmarkStart w:colFirst="0" w:colLast="0" w:name="_pe1c8cilrek4" w:id="19"/>
            <w:bookmarkEnd w:id="19"/>
            <w:r w:rsidDel="00000000" w:rsidR="00000000" w:rsidRPr="00000000">
              <w:rPr>
                <w:rFonts w:ascii="Arial" w:cs="Arial" w:eastAsia="Arial" w:hAnsi="Arial"/>
                <w:b w:val="0"/>
                <w:sz w:val="52"/>
                <w:szCs w:val="52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26">
      <w:pPr>
        <w:numPr>
          <w:ilvl w:val="0"/>
          <w:numId w:val="1"/>
        </w:numPr>
        <w:spacing w:after="0" w:line="276" w:lineRule="auto"/>
        <w:ind w:left="720" w:hanging="36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esignates positive staining in tumor cells. - designates negative staining in tumor cells. The anti-mouse antibody used for PSA is unable to be assessed on mouse xenografts. 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7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f3863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